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94255" w14:textId="31F28EFB" w:rsidR="00301054" w:rsidRPr="00FE488D" w:rsidRDefault="00EF30DF" w:rsidP="004861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488D">
        <w:rPr>
          <w:rFonts w:ascii="Times New Roman" w:hAnsi="Times New Roman" w:cs="Times New Roman"/>
          <w:b/>
          <w:sz w:val="24"/>
          <w:szCs w:val="24"/>
        </w:rPr>
        <w:t>Supplemental Table 1. Administrators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2"/>
        <w:gridCol w:w="4458"/>
      </w:tblGrid>
      <w:tr w:rsidR="00EF30DF" w:rsidRPr="00FE488D" w14:paraId="056B4F44" w14:textId="2E71963C" w:rsidTr="0048617F">
        <w:tc>
          <w:tcPr>
            <w:tcW w:w="5684" w:type="dxa"/>
          </w:tcPr>
          <w:p w14:paraId="0E6CF7CE" w14:textId="78C8E790" w:rsidR="00EF30DF" w:rsidRPr="00FE488D" w:rsidRDefault="00EF30DF" w:rsidP="004861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Read Verbatim During Interviews</w:t>
            </w:r>
          </w:p>
        </w:tc>
        <w:tc>
          <w:tcPr>
            <w:tcW w:w="5106" w:type="dxa"/>
          </w:tcPr>
          <w:p w14:paraId="569D5A81" w14:textId="04BC6281" w:rsidR="00EF30DF" w:rsidRPr="00FE488D" w:rsidRDefault="00EF30DF" w:rsidP="004861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 Probing Questions Provide</w:t>
            </w:r>
            <w:r w:rsidR="00FE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FE48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EF30DF" w:rsidRPr="00FE488D" w14:paraId="40FF11D8" w14:textId="6DA5F77A" w:rsidTr="0048617F">
        <w:tc>
          <w:tcPr>
            <w:tcW w:w="5684" w:type="dxa"/>
          </w:tcPr>
          <w:p w14:paraId="00CC8460" w14:textId="03909CEA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What is your position?</w:t>
            </w:r>
          </w:p>
        </w:tc>
        <w:tc>
          <w:tcPr>
            <w:tcW w:w="5106" w:type="dxa"/>
          </w:tcPr>
          <w:p w14:paraId="131403C0" w14:textId="77777777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0DF" w:rsidRPr="00FE488D" w14:paraId="375F8812" w14:textId="01E09D1E" w:rsidTr="0048617F">
        <w:tc>
          <w:tcPr>
            <w:tcW w:w="5684" w:type="dxa"/>
          </w:tcPr>
          <w:p w14:paraId="145C6370" w14:textId="5DE077C0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How many years have you had this position?</w:t>
            </w:r>
          </w:p>
        </w:tc>
        <w:tc>
          <w:tcPr>
            <w:tcW w:w="5106" w:type="dxa"/>
          </w:tcPr>
          <w:p w14:paraId="20F83C80" w14:textId="77777777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0DF" w:rsidRPr="00FE488D" w14:paraId="34DF6259" w14:textId="6E35C19B" w:rsidTr="0048617F">
        <w:tc>
          <w:tcPr>
            <w:tcW w:w="5684" w:type="dxa"/>
          </w:tcPr>
          <w:p w14:paraId="66F3DFD8" w14:textId="498EB1B1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How would you describe the ownership of your hospital?</w:t>
            </w:r>
          </w:p>
        </w:tc>
        <w:tc>
          <w:tcPr>
            <w:tcW w:w="5106" w:type="dxa"/>
          </w:tcPr>
          <w:p w14:paraId="1F51569D" w14:textId="62CCC159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Is it independently owned, part of a system, for-profit, non-profit</w:t>
            </w:r>
          </w:p>
        </w:tc>
      </w:tr>
      <w:tr w:rsidR="00EF30DF" w:rsidRPr="00FE488D" w14:paraId="6021F1EF" w14:textId="0E748FE4" w:rsidTr="0048617F">
        <w:tc>
          <w:tcPr>
            <w:tcW w:w="5684" w:type="dxa"/>
          </w:tcPr>
          <w:p w14:paraId="78CCB3FD" w14:textId="3CC8D82F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Are there women’s health and gynecologic service physicians affiliated with your hospital system?</w:t>
            </w:r>
          </w:p>
        </w:tc>
        <w:tc>
          <w:tcPr>
            <w:tcW w:w="5106" w:type="dxa"/>
          </w:tcPr>
          <w:p w14:paraId="28C0E2EA" w14:textId="1D42A8B5" w:rsidR="00EF30DF" w:rsidRPr="00FE488D" w:rsidRDefault="00EF30DF" w:rsidP="0048617F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 xml:space="preserve">If yes, how are they affiliated with your hospital system? Are they a part of your hospital or external to your hospital?  </w:t>
            </w:r>
          </w:p>
        </w:tc>
      </w:tr>
      <w:tr w:rsidR="00EF30DF" w:rsidRPr="00FE488D" w14:paraId="122C922F" w14:textId="0ACDF09F" w:rsidTr="0048617F">
        <w:tc>
          <w:tcPr>
            <w:tcW w:w="5684" w:type="dxa"/>
          </w:tcPr>
          <w:p w14:paraId="114B55F0" w14:textId="74769E59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Can your hospital provide comprehensive cancer care to ovarian cancer patients</w:t>
            </w:r>
            <w:r w:rsidR="006E1E4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106" w:type="dxa"/>
          </w:tcPr>
          <w:p w14:paraId="1994AD6D" w14:textId="45566573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Can your hospital provider imaging/staging, pathology, surgery, chemo, radiation?</w:t>
            </w:r>
          </w:p>
        </w:tc>
      </w:tr>
      <w:tr w:rsidR="0048617F" w:rsidRPr="00FE488D" w14:paraId="7D52D333" w14:textId="77777777" w:rsidTr="0048617F">
        <w:tc>
          <w:tcPr>
            <w:tcW w:w="5684" w:type="dxa"/>
          </w:tcPr>
          <w:p w14:paraId="1EC4B0F4" w14:textId="066B8467" w:rsidR="0048617F" w:rsidRPr="00FE488D" w:rsidRDefault="0048617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 xml:space="preserve">Can you describe what happens once a patient </w:t>
            </w:r>
            <w:r w:rsidR="006E1E41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diagnosed with ovarian cancer by an affiliated provider in your hospital system?</w:t>
            </w:r>
          </w:p>
        </w:tc>
        <w:tc>
          <w:tcPr>
            <w:tcW w:w="5106" w:type="dxa"/>
          </w:tcPr>
          <w:p w14:paraId="7AC54772" w14:textId="77777777" w:rsidR="0048617F" w:rsidRPr="00FE488D" w:rsidRDefault="0048617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0DF" w:rsidRPr="00FE488D" w14:paraId="5DCCEBAA" w14:textId="38766D61" w:rsidTr="0048617F">
        <w:tc>
          <w:tcPr>
            <w:tcW w:w="5684" w:type="dxa"/>
          </w:tcPr>
          <w:p w14:paraId="32360790" w14:textId="6530C9E1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If an affiliated provider in your hospital system diagnosed a wom</w:t>
            </w:r>
            <w:r w:rsidR="006E1E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n with ovarian cancer and wanted to refer her for further care, where would the patient likely get referred?</w:t>
            </w:r>
          </w:p>
        </w:tc>
        <w:tc>
          <w:tcPr>
            <w:tcW w:w="5106" w:type="dxa"/>
          </w:tcPr>
          <w:p w14:paraId="324EFCE7" w14:textId="77777777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17F" w:rsidRPr="00FE488D" w14:paraId="575F7755" w14:textId="77777777" w:rsidTr="0048617F">
        <w:tc>
          <w:tcPr>
            <w:tcW w:w="5684" w:type="dxa"/>
          </w:tcPr>
          <w:p w14:paraId="01679939" w14:textId="4BD7B03E" w:rsidR="0048617F" w:rsidRPr="00FE488D" w:rsidRDefault="0048617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 xml:space="preserve">What happens if a patient does not want to be referred for treatment or wants to receive all </w:t>
            </w:r>
            <w:bookmarkStart w:id="0" w:name="_GoBack"/>
            <w:bookmarkEnd w:id="0"/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care at your hospital?</w:t>
            </w:r>
          </w:p>
        </w:tc>
        <w:tc>
          <w:tcPr>
            <w:tcW w:w="5106" w:type="dxa"/>
          </w:tcPr>
          <w:p w14:paraId="7E6DDA5F" w14:textId="77777777" w:rsidR="0048617F" w:rsidRPr="00FE488D" w:rsidRDefault="0048617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617F" w:rsidRPr="00FE488D" w14:paraId="2CCA19F2" w14:textId="77777777" w:rsidTr="0048617F">
        <w:tc>
          <w:tcPr>
            <w:tcW w:w="5684" w:type="dxa"/>
          </w:tcPr>
          <w:p w14:paraId="71706D3F" w14:textId="7D4384D5" w:rsidR="0048617F" w:rsidRPr="00FE488D" w:rsidRDefault="0048617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Does your hospital, in your opinion, have an adequate number of referral options for ovarian cancer patients?</w:t>
            </w:r>
          </w:p>
        </w:tc>
        <w:tc>
          <w:tcPr>
            <w:tcW w:w="5106" w:type="dxa"/>
          </w:tcPr>
          <w:p w14:paraId="011C1123" w14:textId="77777777" w:rsidR="0048617F" w:rsidRPr="00FE488D" w:rsidRDefault="0048617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0DF" w:rsidRPr="00FE488D" w14:paraId="59F2F140" w14:textId="7796E37D" w:rsidTr="0048617F">
        <w:tc>
          <w:tcPr>
            <w:tcW w:w="5684" w:type="dxa"/>
          </w:tcPr>
          <w:p w14:paraId="12B236F4" w14:textId="3F863E8A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Thinking about your patients and providers, how easy is it for them to schedule an appointment with a referred-to hospital/ health center?</w:t>
            </w:r>
          </w:p>
        </w:tc>
        <w:tc>
          <w:tcPr>
            <w:tcW w:w="5106" w:type="dxa"/>
          </w:tcPr>
          <w:p w14:paraId="72A227E5" w14:textId="77777777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0DF" w:rsidRPr="00FE488D" w14:paraId="1469CA58" w14:textId="51E17533" w:rsidTr="0048617F">
        <w:tc>
          <w:tcPr>
            <w:tcW w:w="5684" w:type="dxa"/>
          </w:tcPr>
          <w:p w14:paraId="581E1072" w14:textId="3C311DC2" w:rsidR="00EF30DF" w:rsidRPr="00FE488D" w:rsidRDefault="00EF30DF" w:rsidP="0048617F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What barriers does your hospital system face when referring patients for ovarian cancer care?</w:t>
            </w:r>
          </w:p>
        </w:tc>
        <w:tc>
          <w:tcPr>
            <w:tcW w:w="5106" w:type="dxa"/>
          </w:tcPr>
          <w:p w14:paraId="515A0CDA" w14:textId="0BD91312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Patient-related vs. physician-related vs. system-related?</w:t>
            </w:r>
          </w:p>
        </w:tc>
      </w:tr>
      <w:tr w:rsidR="00EF30DF" w:rsidRPr="00FE488D" w14:paraId="2642EBBB" w14:textId="06ABF38C" w:rsidTr="0048617F">
        <w:tc>
          <w:tcPr>
            <w:tcW w:w="5684" w:type="dxa"/>
          </w:tcPr>
          <w:p w14:paraId="39845F25" w14:textId="52559D10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On a scale of 1 to 10, how would you rate your satisfaction with your hospital system’s ovarian cancer referral network?</w:t>
            </w:r>
          </w:p>
        </w:tc>
        <w:tc>
          <w:tcPr>
            <w:tcW w:w="5106" w:type="dxa"/>
          </w:tcPr>
          <w:p w14:paraId="0DAAE800" w14:textId="373CFA32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Can you say more about what prompted you to select that rating?</w:t>
            </w:r>
          </w:p>
        </w:tc>
      </w:tr>
      <w:tr w:rsidR="00EF30DF" w:rsidRPr="00FE488D" w14:paraId="4C391C60" w14:textId="70930CEE" w:rsidTr="0048617F">
        <w:tc>
          <w:tcPr>
            <w:tcW w:w="5684" w:type="dxa"/>
          </w:tcPr>
          <w:p w14:paraId="705A1DE0" w14:textId="4A7D438B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88D">
              <w:rPr>
                <w:rFonts w:ascii="Times New Roman" w:hAnsi="Times New Roman" w:cs="Times New Roman"/>
                <w:sz w:val="24"/>
                <w:szCs w:val="24"/>
              </w:rPr>
              <w:t>How could your hospital system’s ovarian cancer referral network be improved?</w:t>
            </w:r>
          </w:p>
        </w:tc>
        <w:tc>
          <w:tcPr>
            <w:tcW w:w="5106" w:type="dxa"/>
          </w:tcPr>
          <w:p w14:paraId="54640ADC" w14:textId="77777777" w:rsidR="00EF30DF" w:rsidRPr="00FE488D" w:rsidRDefault="00EF30DF" w:rsidP="004861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AB5B03" w14:textId="02431E14" w:rsidR="00EF30DF" w:rsidRPr="00FE488D" w:rsidRDefault="00EF30DF" w:rsidP="004861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488D">
        <w:rPr>
          <w:rFonts w:ascii="Times New Roman" w:hAnsi="Times New Roman" w:cs="Times New Roman"/>
          <w:sz w:val="24"/>
          <w:szCs w:val="24"/>
        </w:rPr>
        <w:t>* Non-written probing questions were asked by interviewers as needed for clarity</w:t>
      </w:r>
      <w:r w:rsidR="00FE488D">
        <w:rPr>
          <w:rFonts w:ascii="Times New Roman" w:hAnsi="Times New Roman" w:cs="Times New Roman"/>
          <w:sz w:val="24"/>
          <w:szCs w:val="24"/>
        </w:rPr>
        <w:t xml:space="preserve">. All interviewers </w:t>
      </w:r>
      <w:r w:rsidR="00F83522">
        <w:rPr>
          <w:rFonts w:ascii="Times New Roman" w:hAnsi="Times New Roman" w:cs="Times New Roman"/>
          <w:sz w:val="24"/>
          <w:szCs w:val="24"/>
        </w:rPr>
        <w:t>k</w:t>
      </w:r>
      <w:r w:rsidR="00FE488D">
        <w:rPr>
          <w:rFonts w:ascii="Times New Roman" w:hAnsi="Times New Roman" w:cs="Times New Roman"/>
          <w:sz w:val="24"/>
          <w:szCs w:val="24"/>
        </w:rPr>
        <w:t xml:space="preserve">new the goal of the study and had extensive training and experience in conducting qualitative interviewers. </w:t>
      </w:r>
    </w:p>
    <w:p w14:paraId="135EE653" w14:textId="32AF4AE0" w:rsidR="00334D5F" w:rsidRPr="00FE488D" w:rsidRDefault="00523CF1" w:rsidP="0048617F">
      <w:pPr>
        <w:tabs>
          <w:tab w:val="left" w:pos="630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488D">
        <w:rPr>
          <w:rFonts w:ascii="Times New Roman" w:hAnsi="Times New Roman" w:cs="Times New Roman"/>
          <w:sz w:val="24"/>
          <w:szCs w:val="24"/>
        </w:rPr>
        <w:tab/>
      </w:r>
    </w:p>
    <w:p w14:paraId="7827B31E" w14:textId="77777777" w:rsidR="008F0CBB" w:rsidRPr="00FE488D" w:rsidRDefault="008F0CBB" w:rsidP="00535C71">
      <w:pPr>
        <w:tabs>
          <w:tab w:val="left" w:pos="630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741881" w14:textId="77777777" w:rsidR="00E75091" w:rsidRPr="00FE488D" w:rsidRDefault="00E75091" w:rsidP="009E7F9B">
      <w:pPr>
        <w:tabs>
          <w:tab w:val="left" w:pos="630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75091" w:rsidRPr="00FE488D" w:rsidSect="00FE4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CC0CE" w14:textId="77777777" w:rsidR="000D7D92" w:rsidRDefault="000D7D92" w:rsidP="00C02223">
      <w:pPr>
        <w:spacing w:after="0" w:line="240" w:lineRule="auto"/>
      </w:pPr>
      <w:r>
        <w:separator/>
      </w:r>
    </w:p>
  </w:endnote>
  <w:endnote w:type="continuationSeparator" w:id="0">
    <w:p w14:paraId="577FFC65" w14:textId="77777777" w:rsidR="000D7D92" w:rsidRDefault="000D7D92" w:rsidP="00C02223">
      <w:pPr>
        <w:spacing w:after="0" w:line="240" w:lineRule="auto"/>
      </w:pPr>
      <w:r>
        <w:continuationSeparator/>
      </w:r>
    </w:p>
  </w:endnote>
  <w:endnote w:type="continuationNotice" w:id="1">
    <w:p w14:paraId="51E607F0" w14:textId="77777777" w:rsidR="000D7D92" w:rsidRDefault="000D7D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C5DFA3" w14:textId="77777777" w:rsidR="000D7D92" w:rsidRDefault="000D7D92" w:rsidP="00C02223">
      <w:pPr>
        <w:spacing w:after="0" w:line="240" w:lineRule="auto"/>
      </w:pPr>
      <w:r>
        <w:separator/>
      </w:r>
    </w:p>
  </w:footnote>
  <w:footnote w:type="continuationSeparator" w:id="0">
    <w:p w14:paraId="651D6409" w14:textId="77777777" w:rsidR="000D7D92" w:rsidRDefault="000D7D92" w:rsidP="00C02223">
      <w:pPr>
        <w:spacing w:after="0" w:line="240" w:lineRule="auto"/>
      </w:pPr>
      <w:r>
        <w:continuationSeparator/>
      </w:r>
    </w:p>
  </w:footnote>
  <w:footnote w:type="continuationNotice" w:id="1">
    <w:p w14:paraId="3F903960" w14:textId="77777777" w:rsidR="000D7D92" w:rsidRDefault="000D7D9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B097F"/>
    <w:multiLevelType w:val="hybridMultilevel"/>
    <w:tmpl w:val="E87677EE"/>
    <w:lvl w:ilvl="0" w:tplc="04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62C45"/>
    <w:multiLevelType w:val="hybridMultilevel"/>
    <w:tmpl w:val="34368550"/>
    <w:lvl w:ilvl="0" w:tplc="AF9C9A98">
      <w:numFmt w:val="bullet"/>
      <w:lvlText w:val="-"/>
      <w:lvlJc w:val="left"/>
      <w:pPr>
        <w:ind w:left="99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" w15:restartNumberingAfterBreak="0">
    <w:nsid w:val="12DB220B"/>
    <w:multiLevelType w:val="hybridMultilevel"/>
    <w:tmpl w:val="18F258B2"/>
    <w:lvl w:ilvl="0" w:tplc="6B226DF6">
      <w:numFmt w:val="bullet"/>
      <w:lvlText w:val="-"/>
      <w:lvlJc w:val="left"/>
      <w:pPr>
        <w:ind w:left="99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" w15:restartNumberingAfterBreak="0">
    <w:nsid w:val="141D445B"/>
    <w:multiLevelType w:val="hybridMultilevel"/>
    <w:tmpl w:val="90848232"/>
    <w:lvl w:ilvl="0" w:tplc="2A42698C">
      <w:start w:val="503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27D00DCC"/>
    <w:multiLevelType w:val="hybridMultilevel"/>
    <w:tmpl w:val="E9C61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C909D7"/>
    <w:multiLevelType w:val="hybridMultilevel"/>
    <w:tmpl w:val="8D58F762"/>
    <w:lvl w:ilvl="0" w:tplc="C34A753A">
      <w:start w:val="2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45BA41E6"/>
    <w:multiLevelType w:val="hybridMultilevel"/>
    <w:tmpl w:val="7F7C1B7E"/>
    <w:lvl w:ilvl="0" w:tplc="34E2223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C82F9E"/>
    <w:multiLevelType w:val="hybridMultilevel"/>
    <w:tmpl w:val="2E888166"/>
    <w:lvl w:ilvl="0" w:tplc="945ACF38">
      <w:numFmt w:val="bullet"/>
      <w:lvlText w:val="-"/>
      <w:lvlJc w:val="left"/>
      <w:pPr>
        <w:ind w:left="99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" w15:restartNumberingAfterBreak="0">
    <w:nsid w:val="69FA7719"/>
    <w:multiLevelType w:val="hybridMultilevel"/>
    <w:tmpl w:val="D722D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A421D6"/>
    <w:multiLevelType w:val="hybridMultilevel"/>
    <w:tmpl w:val="4B38194A"/>
    <w:lvl w:ilvl="0" w:tplc="CC28B74A">
      <w:start w:val="3"/>
      <w:numFmt w:val="bullet"/>
      <w:lvlText w:val="-"/>
      <w:lvlJc w:val="left"/>
      <w:pPr>
        <w:ind w:left="99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0" w15:restartNumberingAfterBreak="0">
    <w:nsid w:val="7A170AFE"/>
    <w:multiLevelType w:val="hybridMultilevel"/>
    <w:tmpl w:val="99329D1E"/>
    <w:lvl w:ilvl="0" w:tplc="8076CFAC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3"/>
  </w:num>
  <w:num w:numId="5">
    <w:abstractNumId w:val="10"/>
  </w:num>
  <w:num w:numId="6">
    <w:abstractNumId w:val="6"/>
  </w:num>
  <w:num w:numId="7">
    <w:abstractNumId w:val="0"/>
  </w:num>
  <w:num w:numId="8">
    <w:abstractNumId w:val="2"/>
  </w:num>
  <w:num w:numId="9">
    <w:abstractNumId w:val="1"/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EA0"/>
    <w:rsid w:val="00043EAC"/>
    <w:rsid w:val="00065BBC"/>
    <w:rsid w:val="0007675D"/>
    <w:rsid w:val="0008045A"/>
    <w:rsid w:val="000D7D92"/>
    <w:rsid w:val="00102143"/>
    <w:rsid w:val="0011232B"/>
    <w:rsid w:val="00136E49"/>
    <w:rsid w:val="001A2995"/>
    <w:rsid w:val="002629A7"/>
    <w:rsid w:val="00264D46"/>
    <w:rsid w:val="002B1C46"/>
    <w:rsid w:val="002C70CE"/>
    <w:rsid w:val="00301054"/>
    <w:rsid w:val="00334D5F"/>
    <w:rsid w:val="003A6A2D"/>
    <w:rsid w:val="0045548E"/>
    <w:rsid w:val="0048485D"/>
    <w:rsid w:val="0048617F"/>
    <w:rsid w:val="00493F42"/>
    <w:rsid w:val="004A50E3"/>
    <w:rsid w:val="004C3D81"/>
    <w:rsid w:val="004C5DBA"/>
    <w:rsid w:val="00506EB8"/>
    <w:rsid w:val="00523CF1"/>
    <w:rsid w:val="00535C71"/>
    <w:rsid w:val="00560DC5"/>
    <w:rsid w:val="005A0A8C"/>
    <w:rsid w:val="005A4F1E"/>
    <w:rsid w:val="005D47CF"/>
    <w:rsid w:val="005E46AB"/>
    <w:rsid w:val="005F22DC"/>
    <w:rsid w:val="005F5FD4"/>
    <w:rsid w:val="00631CA6"/>
    <w:rsid w:val="00640CF5"/>
    <w:rsid w:val="006434C7"/>
    <w:rsid w:val="00645EDA"/>
    <w:rsid w:val="00663976"/>
    <w:rsid w:val="00685506"/>
    <w:rsid w:val="006E1E41"/>
    <w:rsid w:val="006F0253"/>
    <w:rsid w:val="00701901"/>
    <w:rsid w:val="00715407"/>
    <w:rsid w:val="0077038A"/>
    <w:rsid w:val="00791BDA"/>
    <w:rsid w:val="00797FAD"/>
    <w:rsid w:val="007A7E64"/>
    <w:rsid w:val="007B6688"/>
    <w:rsid w:val="007D17EA"/>
    <w:rsid w:val="007D294A"/>
    <w:rsid w:val="00847862"/>
    <w:rsid w:val="00850652"/>
    <w:rsid w:val="00892D6A"/>
    <w:rsid w:val="008C5317"/>
    <w:rsid w:val="008E40B6"/>
    <w:rsid w:val="008F0CBB"/>
    <w:rsid w:val="00924900"/>
    <w:rsid w:val="00940304"/>
    <w:rsid w:val="0096157F"/>
    <w:rsid w:val="00965DBA"/>
    <w:rsid w:val="00973A93"/>
    <w:rsid w:val="009B6299"/>
    <w:rsid w:val="009E7F9B"/>
    <w:rsid w:val="00A126B6"/>
    <w:rsid w:val="00A4228B"/>
    <w:rsid w:val="00A63928"/>
    <w:rsid w:val="00B92756"/>
    <w:rsid w:val="00BA2421"/>
    <w:rsid w:val="00BD4BE0"/>
    <w:rsid w:val="00C02223"/>
    <w:rsid w:val="00C20284"/>
    <w:rsid w:val="00C43670"/>
    <w:rsid w:val="00C55E7E"/>
    <w:rsid w:val="00C831DB"/>
    <w:rsid w:val="00CA33B5"/>
    <w:rsid w:val="00CC0EA0"/>
    <w:rsid w:val="00CF1DA5"/>
    <w:rsid w:val="00D1795A"/>
    <w:rsid w:val="00D56994"/>
    <w:rsid w:val="00DB3786"/>
    <w:rsid w:val="00DE4714"/>
    <w:rsid w:val="00E30634"/>
    <w:rsid w:val="00E736A5"/>
    <w:rsid w:val="00E75091"/>
    <w:rsid w:val="00E827B0"/>
    <w:rsid w:val="00E9597E"/>
    <w:rsid w:val="00EC407A"/>
    <w:rsid w:val="00EE4361"/>
    <w:rsid w:val="00EF30DF"/>
    <w:rsid w:val="00F127E5"/>
    <w:rsid w:val="00F67B77"/>
    <w:rsid w:val="00F81664"/>
    <w:rsid w:val="00F83522"/>
    <w:rsid w:val="00FE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4EBCC"/>
  <w15:chartTrackingRefBased/>
  <w15:docId w15:val="{DA553A10-1DD4-43F4-BEA4-AC3B0C28E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1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223"/>
  </w:style>
  <w:style w:type="paragraph" w:styleId="Footer">
    <w:name w:val="footer"/>
    <w:basedOn w:val="Normal"/>
    <w:link w:val="FooterChar"/>
    <w:uiPriority w:val="99"/>
    <w:unhideWhenUsed/>
    <w:rsid w:val="00C0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223"/>
  </w:style>
  <w:style w:type="paragraph" w:styleId="ListParagraph">
    <w:name w:val="List Paragraph"/>
    <w:basedOn w:val="Normal"/>
    <w:uiPriority w:val="34"/>
    <w:qFormat/>
    <w:rsid w:val="00C02223"/>
    <w:pPr>
      <w:ind w:left="720"/>
      <w:contextualSpacing/>
    </w:pPr>
  </w:style>
  <w:style w:type="table" w:styleId="TableGrid">
    <w:name w:val="Table Grid"/>
    <w:basedOn w:val="TableNormal"/>
    <w:uiPriority w:val="39"/>
    <w:rsid w:val="00940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4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0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6EB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EB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EB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EB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E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09202-A796-4516-954E-C1DCC38E5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Xiang</dc:creator>
  <cp:keywords/>
  <dc:description/>
  <cp:lastModifiedBy>Weeks, Kristin</cp:lastModifiedBy>
  <cp:revision>2</cp:revision>
  <dcterms:created xsi:type="dcterms:W3CDTF">2020-09-11T13:51:00Z</dcterms:created>
  <dcterms:modified xsi:type="dcterms:W3CDTF">2020-09-11T13:51:00Z</dcterms:modified>
</cp:coreProperties>
</file>